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312" w:rsidRPr="00F766B1" w:rsidRDefault="00611312" w:rsidP="00611312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VIDEO S1. </w:t>
      </w:r>
      <w:r w:rsidRPr="00F766B1">
        <w:rPr>
          <w:rFonts w:ascii="Times New Roman" w:hAnsi="Times New Roman"/>
          <w:sz w:val="24"/>
        </w:rPr>
        <w:t>The video shows a transthoracic echocardiogram, apical four-chamber view showing EF of 20%, and perforated LV apex with apical pseudoaneurysm. There is effusion mainly around the right ventricle with tamponade in th</w:t>
      </w:r>
      <w:r>
        <w:rPr>
          <w:rFonts w:ascii="Times New Roman" w:hAnsi="Times New Roman"/>
          <w:sz w:val="24"/>
        </w:rPr>
        <w:t>e form of RV diastolic collapse</w:t>
      </w:r>
      <w:r>
        <w:rPr>
          <w:rFonts w:ascii="Times New Roman" w:hAnsi="Times New Roman"/>
          <w:sz w:val="24"/>
        </w:rPr>
        <w:t>.</w:t>
      </w:r>
      <w:bookmarkStart w:id="0" w:name="_GoBack"/>
      <w:bookmarkEnd w:id="0"/>
    </w:p>
    <w:p w:rsidR="00AC4D07" w:rsidRDefault="00AC4D07"/>
    <w:sectPr w:rsidR="00AC4D07" w:rsidSect="00EC7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AB4"/>
    <w:rsid w:val="00166AB4"/>
    <w:rsid w:val="003140C0"/>
    <w:rsid w:val="004169A7"/>
    <w:rsid w:val="00611312"/>
    <w:rsid w:val="00680BCB"/>
    <w:rsid w:val="00AC4D07"/>
    <w:rsid w:val="00F70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A9740D-5E9D-4715-BA43-ACF0E7C92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31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A.</dc:creator>
  <cp:keywords/>
  <dc:description/>
  <cp:lastModifiedBy>Saranya A.</cp:lastModifiedBy>
  <cp:revision>2</cp:revision>
  <dcterms:created xsi:type="dcterms:W3CDTF">2021-06-14T11:50:00Z</dcterms:created>
  <dcterms:modified xsi:type="dcterms:W3CDTF">2021-06-14T11:50:00Z</dcterms:modified>
</cp:coreProperties>
</file>